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18535</wp:posOffset>
                </wp:positionH>
                <wp:positionV relativeFrom="paragraph">
                  <wp:posOffset>356870</wp:posOffset>
                </wp:positionV>
                <wp:extent cx="11603990" cy="72840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03880" cy="7284240"/>
                          <a:chOff x="0" y="0"/>
                          <a:chExt cx="11603880" cy="7284240"/>
                        </a:xfrm>
                      </wpg:grpSpPr>
                      <wpg:grpSp>
                        <wpg:cNvGrpSpPr/>
                        <wpg:grpSpPr>
                          <a:xfrm>
                            <a:off x="0" y="840600"/>
                            <a:ext cx="7252920" cy="40665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0" t="34032" r="0" b="29466"/>
                            <a:stretch/>
                          </pic:blipFill>
                          <pic:spPr>
                            <a:xfrm>
                              <a:off x="0" y="0"/>
                              <a:ext cx="7246080" cy="205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0" t="34877" r="0" b="28620"/>
                            <a:stretch/>
                          </pic:blipFill>
                          <pic:spPr>
                            <a:xfrm>
                              <a:off x="6840" y="2010600"/>
                              <a:ext cx="7246080" cy="205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116680" y="2055600"/>
                              <a:ext cx="1212840" cy="1148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72"/>
                                    <w:szCs w:val="72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003</w:t>
                                </w:r>
                              </w:p>
                            </w:txbxContent>
                          </wps:txbx>
                          <wps:bodyPr wrap="square" lIns="98280" rIns="98280" tIns="48960" bIns="489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62680" y="46440"/>
                              <a:ext cx="1212840" cy="1148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72"/>
                                    <w:szCs w:val="72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976</w:t>
                                </w:r>
                              </w:p>
                            </w:txbxContent>
                          </wps:txbx>
                          <wps:bodyPr wrap="square" lIns="98280" rIns="98280" tIns="48960" bIns="4896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547320" y="1731600"/>
                            <a:ext cx="5056560" cy="555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68"/>
                                  <w:i/>
                                  <w:szCs w:val="68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gure 1</w:t>
                              </w:r>
                              <w:r>
                                <w:rPr>
                                  <w:kern w:val="2"/>
                                  <w:sz w:val="68"/>
                                  <w:szCs w:val="6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68"/>
                                  <w:szCs w:val="6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1976, 191 Pearl millet accessions were collected in 79 villages. In 2003, 420 accessions were sampled in the same villages. The number of samples collected in a given village is represented by the size of the dot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29760" y="4300200"/>
                            <a:ext cx="2129040" cy="1141200"/>
                          </a:xfrm>
                        </wpg:grpSpPr>
                        <wps:wsp>
                          <wps:cNvSpPr/>
                          <wps:spPr>
                            <a:xfrm>
                              <a:off x="0" y="421560"/>
                              <a:ext cx="21290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8240" y="0"/>
                              <a:ext cx="1384920" cy="1141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72"/>
                                    <w:szCs w:val="72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00k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8144640" y="0"/>
                            <a:ext cx="1706400" cy="170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77.05pt;margin-top:28.1pt;width:913.7pt;height:573.55pt" coordorigin="25541,562" coordsize="18274,11471">
                <v:group id="shape_0" style="position:absolute;left:25541;top:1886;width:11422;height:640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5541;top:1886;width:11410;height:3237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5551;top:5052;width:11410;height:3237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3598;top:5123;width:1909;height:1808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72"/>
                              <w:szCs w:val="72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513;top:1959;width:1909;height:1808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72"/>
                              <w:szCs w:val="72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9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35851;top:3289;width:7962;height:874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68"/>
                            <w:i/>
                            <w:szCs w:val="68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gure 1</w:t>
                        </w:r>
                        <w:r>
                          <w:rPr>
                            <w:kern w:val="2"/>
                            <w:sz w:val="68"/>
                            <w:szCs w:val="6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68"/>
                            <w:szCs w:val="6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1976, 191 Pearl millet accessions were collected in 79 villages. In 2003, 420 accessions were sampled in the same villages. The number of samples collected in a given village is represented by the size of the dot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28895;top:7334;width:3352;height:1797">
                  <v:line id="shape_0" from="28895,7998" to="32247,799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29396;top:7334;width:2180;height:17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72"/>
                              <w:szCs w:val="72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00k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8367;top:562;width:2686;height:268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341600</wp:posOffset>
                </wp:positionH>
                <wp:positionV relativeFrom="paragraph">
                  <wp:posOffset>2209800</wp:posOffset>
                </wp:positionV>
                <wp:extent cx="7253605" cy="40678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3640" cy="4067640"/>
                          <a:chOff x="0" y="0"/>
                          <a:chExt cx="7253640" cy="406764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rcRect l="0" t="34032" r="0" b="29466"/>
                          <a:stretch/>
                        </pic:blipFill>
                        <pic:spPr>
                          <a:xfrm>
                            <a:off x="0" y="0"/>
                            <a:ext cx="7246800" cy="205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9"/>
                          <a:srcRect l="0" t="34877" r="0" b="28620"/>
                          <a:stretch/>
                        </pic:blipFill>
                        <pic:spPr>
                          <a:xfrm>
                            <a:off x="6840" y="2010960"/>
                            <a:ext cx="7246800" cy="205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17400" y="2056680"/>
                            <a:ext cx="1212840" cy="11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3</w:t>
                              </w:r>
                            </w:p>
                          </w:txbxContent>
                        </wps:txbx>
                        <wps:bodyPr wrap="square" lIns="98280" rIns="98280" tIns="48960" bIns="48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3400" y="47160"/>
                            <a:ext cx="1212840" cy="11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76</w:t>
                              </w:r>
                            </w:p>
                          </w:txbxContent>
                        </wps:txbx>
                        <wps:bodyPr wrap="square" lIns="98280" rIns="98280" tIns="48960" bIns="489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08pt;margin-top:174pt;width:571.15pt;height:320.25pt" coordorigin="24160,3480" coordsize="11423,6405">
                <v:shape id="shape_0" stroked="f" o:allowincell="f" style="position:absolute;left:24160;top:3480;width:11411;height:3238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24171;top:6647;width:11411;height:3238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32219;top:6719;width:1909;height:180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34;top:3554;width:1909;height:180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472025</wp:posOffset>
                </wp:positionH>
                <wp:positionV relativeFrom="paragraph">
                  <wp:posOffset>5670550</wp:posOffset>
                </wp:positionV>
                <wp:extent cx="2129790" cy="11423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9760" cy="1142280"/>
                          <a:chOff x="0" y="0"/>
                          <a:chExt cx="2129760" cy="1142280"/>
                        </a:xfrm>
                      </wpg:grpSpPr>
                      <wps:wsp>
                        <wps:cNvSpPr/>
                        <wps:spPr>
                          <a:xfrm>
                            <a:off x="0" y="421560"/>
                            <a:ext cx="2129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0"/>
                            <a:ext cx="1385640" cy="114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k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75.75pt;margin-top:446.5pt;width:167.65pt;height:89.95pt" coordorigin="27515,8930" coordsize="3353,1799">
                <v:line id="shape_0" from="27515,9594" to="30868,959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8017;top:8930;width:2181;height:179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k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0807045</wp:posOffset>
            </wp:positionH>
            <wp:positionV relativeFrom="paragraph">
              <wp:posOffset>1368425</wp:posOffset>
            </wp:positionV>
            <wp:extent cx="1706245" cy="170307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245" cy="1703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94310</wp:posOffset>
                </wp:positionV>
                <wp:extent cx="4546600" cy="2743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6440" cy="2743200"/>
                          <a:chOff x="0" y="0"/>
                          <a:chExt cx="4546440" cy="2743200"/>
                        </a:xfrm>
                      </wpg:grpSpPr>
                      <wpg:grpSp>
                        <wpg:cNvGrpSpPr/>
                        <wpg:grpSpPr>
                          <a:xfrm>
                            <a:off x="914400" y="100800"/>
                            <a:ext cx="3632040" cy="245484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13"/>
                            <a:srcRect l="0" t="34032" r="0" b="29466"/>
                            <a:stretch/>
                          </pic:blipFill>
                          <pic:spPr>
                            <a:xfrm>
                              <a:off x="0" y="0"/>
                              <a:ext cx="3629160" cy="1241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4"/>
                            <a:srcRect l="0" t="34877" r="0" b="28620"/>
                            <a:stretch/>
                          </pic:blipFill>
                          <pic:spPr>
                            <a:xfrm>
                              <a:off x="3240" y="1213560"/>
                              <a:ext cx="3629160" cy="1241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561760" y="1240920"/>
                              <a:ext cx="552960" cy="30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7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03</w:t>
                                </w:r>
                              </w:p>
                            </w:txbxContent>
                          </wps:txbx>
                          <wps:bodyPr wrap="square" lIns="98280" rIns="98280" tIns="48960" bIns="4896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36200" y="28080"/>
                              <a:ext cx="552600" cy="30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 w:val="false"/>
                                    <w:szCs w:val="24"/>
                                    <w:bCs/>
                                    <w:rFonts w:ascii="Times" w:hAnsi="Times" w:eastAsia="Times New Roman" w:cs="Times"/>
                                    <w:color w:val="auto"/>
                                    <w:lang w:val="en-US" w:bidi="ar-SA"/>
                                  </w:rPr>
                                  <w:t>1976</w:t>
                                </w:r>
                              </w:p>
                            </w:txbxContent>
                          </wps:txbx>
                          <wps:bodyPr wrap="square" lIns="98280" rIns="98280" tIns="48960" bIns="48960" anchor="ctr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675720" cy="85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879560" y="2461320"/>
                            <a:ext cx="8636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2283480"/>
                            <a:ext cx="561960" cy="45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00k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5.3pt;width:358pt;height:216pt" coordorigin="0,306" coordsize="7160,4320">
                <v:group id="shape_0" style="position:absolute;left:1440;top:465;width:5720;height:3866">
                  <v:shape id="shape_0" stroked="f" o:allowincell="f" style="position:absolute;left:1440;top:465;width:5714;height:1954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445;top:2376;width:5714;height:1954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474;top:2419;width:870;height:474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7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34;top:509;width:869;height:474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8"/>
                              <w:b w:val="false"/>
                              <w:szCs w:val="24"/>
                              <w:bCs/>
                              <w:rFonts w:ascii="Times" w:hAnsi="Times" w:eastAsia="Times New Roman" w:cs="Times"/>
                              <w:color w:val="auto"/>
                              <w:lang w:val="en-US" w:bidi="ar-SA"/>
                            </w:rPr>
                            <w:t>19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306;width:1063;height:1353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line id="shape_0" from="2960,4182" to="4319,418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239;top:3902;width:884;height:7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00k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bCs/>
          <w:lang w:val="en-US" w:eastAsia="en-US"/>
        </w:rPr>
        <w:t xml:space="preserve">Figure S1. </w:t>
      </w:r>
      <w:r>
        <w:rPr>
          <w:b/>
          <w:lang w:val="en-US" w:eastAsia="en-US"/>
        </w:rPr>
        <w:t xml:space="preserve">Geographical sampling locations in Niger. </w:t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" w:hAnsi="Times" w:cs="Times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1.jpeg"/><Relationship Id="rId11" Type="http://schemas.openxmlformats.org/officeDocument/2006/relationships/image" Target="media/image2.jpeg"/><Relationship Id="rId12" Type="http://schemas.openxmlformats.org/officeDocument/2006/relationships/image" Target="media/image3.png"/><Relationship Id="rId13" Type="http://schemas.openxmlformats.org/officeDocument/2006/relationships/image" Target="media/image1.jpeg"/><Relationship Id="rId14" Type="http://schemas.openxmlformats.org/officeDocument/2006/relationships/image" Target="media/image2.jpeg"/><Relationship Id="rId15" Type="http://schemas.openxmlformats.org/officeDocument/2006/relationships/image" Target="media/image3.png"/><Relationship Id="rId16" Type="http://schemas.openxmlformats.org/officeDocument/2006/relationships/image" Target="media/image1.jpeg"/><Relationship Id="rId17" Type="http://schemas.openxmlformats.org/officeDocument/2006/relationships/image" Target="media/image2.jpeg"/><Relationship Id="rId18" Type="http://schemas.openxmlformats.org/officeDocument/2006/relationships/image" Target="media/image3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24:00Z</dcterms:created>
  <dc:creator>vigouroux</dc:creator>
  <dc:description/>
  <cp:keywords/>
  <dc:language>en-US</dc:language>
  <cp:lastModifiedBy>vigouroux</cp:lastModifiedBy>
  <dcterms:modified xsi:type="dcterms:W3CDTF">2011-04-12T12:25:00Z</dcterms:modified>
  <cp:revision>1</cp:revision>
  <dc:subject/>
  <dc:title>Figure S1</dc:title>
</cp:coreProperties>
</file>